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6 Fig. Sample quantification from the booklet used in this study: (A) researcher’s copy and (B) participants’ cop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center"/>
        <w:rPr/>
      </w:pPr>
      <w:r>
        <w:rPr/>
        <w:drawing>
          <wp:inline distT="0" distB="0" distL="0" distR="0">
            <wp:extent cx="8857615" cy="5240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7615" cy="524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5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13:03:00Z</dcterms:created>
  <dc:creator>PHD_Eng_01</dc:creator>
  <dc:description/>
  <cp:keywords/>
  <dc:language>en-US</dc:language>
  <cp:lastModifiedBy>PHD_Eng_01</cp:lastModifiedBy>
  <dcterms:modified xsi:type="dcterms:W3CDTF">2018-09-25T1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